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ingle zinc finger arrays (sZFAs) that recognize and bind HPV type 18 genomic DNA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1621"/>
        <w:gridCol w:w="1260"/>
        <w:gridCol w:w="2988"/>
      </w:tblGrid>
      <w:tr>
        <w:trPr/>
        <w:tc>
          <w:tcPr>
            <w:tcW w:w="298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Zing finger array #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(Target -DNA)</w:t>
            </w:r>
          </w:p>
        </w:tc>
        <w:tc>
          <w:tcPr>
            <w:tcW w:w="2881" w:type="dxa"/>
            <w:gridSpan w:val="2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ecognition patterns</w:t>
            </w:r>
          </w:p>
        </w:tc>
        <w:tc>
          <w:tcPr>
            <w:tcW w:w="2988" w:type="dxa"/>
            <w:vMerge w:val="restart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5"/>
              </w:rPr>
            </w:pPr>
            <w:r>
              <w:rPr>
                <w:rFonts w:cs="Courier New" w:ascii="Courier New" w:hAnsi="Courier New"/>
                <w:sz w:val="15"/>
              </w:rPr>
              <w:t>(</w:t>
            </w:r>
            <w:r>
              <w:rPr>
                <w:rFonts w:cs="Courier New" w:ascii="Courier New" w:hAnsi="Courier New"/>
                <w:sz w:val="15"/>
                <w:szCs w:val="16"/>
              </w:rPr>
              <w:t>F1)(F2)(F3)-Array</w:t>
            </w:r>
          </w:p>
          <w:p>
            <w:pPr>
              <w:pStyle w:val="Normal"/>
              <w:rPr>
                <w:rFonts w:ascii="Courier New" w:hAnsi="Courier New" w:cs="Courier New"/>
                <w:sz w:val="15"/>
              </w:rPr>
            </w:pPr>
            <w:r>
              <w:rPr>
                <w:rFonts w:cs="Courier New" w:ascii="Courier New" w:hAnsi="Courier New"/>
                <w:sz w:val="15"/>
              </w:rPr>
            </w:r>
          </w:p>
        </w:tc>
      </w:tr>
      <w:tr>
        <w:trPr/>
        <w:tc>
          <w:tcPr>
            <w:tcW w:w="298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621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Fingers:Helix</w:t>
            </w:r>
          </w:p>
        </w:tc>
        <w:tc>
          <w:tcPr>
            <w:tcW w:w="1260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Triplets</w:t>
            </w:r>
          </w:p>
        </w:tc>
        <w:tc>
          <w:tcPr>
            <w:tcW w:w="2988" w:type="dxa"/>
            <w:vMerge w:val="continue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0" w:name="ZFA-unknown-1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1</w:t>
            </w:r>
            <w:bookmarkEnd w:id="0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9 t</w:t>
            </w:r>
            <w:hyperlink r:id="rId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89 </w:t>
              <w:br/>
              <w:t>99 acaccacacaa 89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QALEY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(RRQALEY)(RREVLEN)(RKDALHV)- </w:t>
            </w:r>
          </w:p>
        </w:tc>
      </w:tr>
      <w:tr>
        <w:trPr>
          <w:trHeight w:val="16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EVL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KDALHV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1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1" w:name="ZFA-unknown-2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</w:t>
            </w:r>
            <w:bookmarkEnd w:id="1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0 t</w:t>
            </w:r>
            <w:hyperlink r:id="rId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g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90 </w:t>
              <w:br/>
              <w:t>100 aacaccacaca 90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FILS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G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(RRFILSR)(EAHHLSR)(QPHGLAH)- </w:t>
            </w:r>
          </w:p>
        </w:tc>
      </w:tr>
      <w:tr>
        <w:trPr>
          <w:trHeight w:val="152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AHHLS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G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4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PHGLAH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2" w:name="ZFA-unknown-3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</w:t>
            </w:r>
            <w:bookmarkEnd w:id="2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6 g</w:t>
            </w:r>
            <w:hyperlink r:id="rId1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c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c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126 </w:t>
              <w:br/>
              <w:t>136 ccagcggcaca 126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TSSLK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G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RTSSLKR)(DSSVLRR)(EGGALRR)-</w:t>
            </w:r>
          </w:p>
        </w:tc>
      </w:tr>
      <w:tr>
        <w:trPr>
          <w:trHeight w:val="16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DSSVLR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C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GGALRR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C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9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3" w:name="ZFA-unknown-4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4</w:t>
            </w:r>
            <w:bookmarkEnd w:id="3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1 t</w:t>
            </w:r>
            <w:hyperlink r:id="rId1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g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c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131 </w:t>
              <w:br/>
              <w:t>141 acatcccagcg 131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KNNDLLK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CG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KNNDLLK)(EAHHLSR)(QSTSLQR)-</w:t>
            </w:r>
          </w:p>
        </w:tc>
      </w:tr>
      <w:tr>
        <w:trPr>
          <w:trHeight w:val="30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AHHLS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G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8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STSLQR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4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4" w:name="ZFA-unknown-5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5</w:t>
            </w:r>
            <w:bookmarkEnd w:id="4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8 g</w:t>
            </w:r>
            <w:hyperlink r:id="rId1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138 </w:t>
              <w:br/>
              <w:t>148 ccatcgaacat 138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KRQHLEY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KRQHLEY)(QRSDLTR)(QSGTLTR)-</w:t>
            </w:r>
          </w:p>
        </w:tc>
      </w:tr>
      <w:tr>
        <w:trPr>
          <w:trHeight w:val="25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RSD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SGTLTR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8856" w:type="dxa"/>
            <w:gridSpan w:val="4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Details of ZFA-unknown-6 to ZFA-unknown-321 not shown</w:t>
            </w:r>
          </w:p>
        </w:tc>
      </w:tr>
      <w:tr>
        <w:trPr>
          <w:trHeight w:val="30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5" w:name="ZFA-unknown-322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22</w:t>
            </w:r>
            <w:bookmarkEnd w:id="5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748 a</w:t>
            </w:r>
            <w:hyperlink r:id="rId2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738 </w:t>
              <w:br/>
              <w:t>7748 tcatcaacatg 7738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QQALKR 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A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QQQALKR)(HKSSLTR)(QSTSLQR)-</w:t>
            </w:r>
          </w:p>
        </w:tc>
      </w:tr>
      <w:tr>
        <w:trPr>
          <w:trHeight w:val="34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KSS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STSLQR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3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6" w:name="ZFA-unknown-323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23</w:t>
            </w:r>
            <w:bookmarkEnd w:id="6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795 c</w:t>
            </w:r>
            <w:hyperlink r:id="rId2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a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805 </w:t>
              <w:br/>
              <w:t>7795 gattcgacacg 7805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TSSLK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G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RTSSLKR)(QRSDLTR)(QRGNLNM)-</w:t>
            </w:r>
          </w:p>
        </w:tc>
      </w:tr>
      <w:tr>
        <w:trPr>
          <w:trHeight w:val="25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RSD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3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RGNLNM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A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2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7" w:name="ZFA-unknown-324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24</w:t>
            </w:r>
            <w:bookmarkEnd w:id="7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27 t</w:t>
            </w:r>
            <w:hyperlink r:id="rId3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7817 </w:t>
              <w:br/>
              <w:t>7827 aagccaacgta 7817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QELK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A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RRQELKR)(HKSSLTR)(RADGLQL)-</w:t>
            </w:r>
          </w:p>
        </w:tc>
      </w:tr>
      <w:tr>
        <w:trPr>
          <w:trHeight w:val="23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KSS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97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ADGLQ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8" w:name="ZFA-unknown-325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25</w:t>
            </w:r>
            <w:bookmarkEnd w:id="8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28 a</w:t>
            </w:r>
            <w:hyperlink r:id="rId3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a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g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838 </w:t>
              <w:br/>
              <w:t>7828 tatccaacccg 7838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KSNHLHV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GG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KSNHLHV)(HKSSLTR)(RPESLAP)-</w:t>
            </w:r>
          </w:p>
        </w:tc>
      </w:tr>
      <w:tr>
        <w:trPr>
          <w:trHeight w:val="16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KSS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PESLAP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A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50" w:hRule="atLeast"/>
        </w:trPr>
        <w:tc>
          <w:tcPr>
            <w:tcW w:w="2987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9" w:name="ZFA-unknown-326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26</w:t>
            </w:r>
            <w:bookmarkEnd w:id="9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33 t</w:t>
            </w:r>
            <w:hyperlink r:id="rId3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843 </w:t>
              <w:br/>
              <w:t>7833 aacccgtcgtg 7843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RGTLN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A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QRGTLNR)(QSTTLKR)(RSDHLSL)-</w:t>
            </w:r>
          </w:p>
        </w:tc>
      </w:tr>
      <w:tr>
        <w:trPr>
          <w:trHeight w:val="17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STTLKR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4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2987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RSDHLSL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4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50" w:hRule="atLeast"/>
        </w:trPr>
        <w:tc>
          <w:tcPr>
            <w:tcW w:w="298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27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45 a</w:t>
            </w:r>
            <w:hyperlink r:id="rId4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835 </w:t>
              <w:br/>
              <w:t>7845 tacacgacggg 783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9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29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ndr.gdcb.iastate.edu:8080/ZiFDB/controller/searchArray?site=tgtgtggtg" TargetMode="External"/><Relationship Id="rId3" Type="http://schemas.openxmlformats.org/officeDocument/2006/relationships/hyperlink" Target="http://bindr.gdcb.iastate.edu:8080/ZiFDB/controller/searchFinger?target=TGT" TargetMode="External"/><Relationship Id="rId4" Type="http://schemas.openxmlformats.org/officeDocument/2006/relationships/hyperlink" Target="http://bindr.gdcb.iastate.edu:8080/ZiFDB/controller/searchFinger?target=GTG" TargetMode="External"/><Relationship Id="rId5" Type="http://schemas.openxmlformats.org/officeDocument/2006/relationships/hyperlink" Target="http://bindr.gdcb.iastate.edu:8080/ZiFDB/controller/searchFinger?target=GTG" TargetMode="External"/><Relationship Id="rId6" Type="http://schemas.openxmlformats.org/officeDocument/2006/relationships/hyperlink" Target="http://bindr.gdcb.iastate.edu:8080/ZiFDB/controller/searchArray?site=gtgggttgt" TargetMode="External"/><Relationship Id="rId7" Type="http://schemas.openxmlformats.org/officeDocument/2006/relationships/hyperlink" Target="http://bindr.gdcb.iastate.edu:8080/ZiFDB/controller/searchFinger?target=GTG" TargetMode="External"/><Relationship Id="rId8" Type="http://schemas.openxmlformats.org/officeDocument/2006/relationships/hyperlink" Target="http://bindr.gdcb.iastate.edu:8080/ZiFDB/controller/searchFinger?target=GGT" TargetMode="External"/><Relationship Id="rId9" Type="http://schemas.openxmlformats.org/officeDocument/2006/relationships/hyperlink" Target="http://bindr.gdcb.iastate.edu:8080/ZiFDB/controller/searchFinger?target=TGT" TargetMode="External"/><Relationship Id="rId10" Type="http://schemas.openxmlformats.org/officeDocument/2006/relationships/hyperlink" Target="http://bindr.gdcb.iastate.edu:8080/ZiFDB/controller/searchArray?site=gtggccgtc" TargetMode="External"/><Relationship Id="rId11" Type="http://schemas.openxmlformats.org/officeDocument/2006/relationships/hyperlink" Target="http://bindr.gdcb.iastate.edu:8080/ZiFDB/controller/searchFinger?target=GTG" TargetMode="External"/><Relationship Id="rId12" Type="http://schemas.openxmlformats.org/officeDocument/2006/relationships/hyperlink" Target="http://bindr.gdcb.iastate.edu:8080/ZiFDB/controller/searchFinger?target=GCC" TargetMode="External"/><Relationship Id="rId13" Type="http://schemas.openxmlformats.org/officeDocument/2006/relationships/hyperlink" Target="http://bindr.gdcb.iastate.edu:8080/ZiFDB/controller/searchFinger?target=GTC" TargetMode="External"/><Relationship Id="rId14" Type="http://schemas.openxmlformats.org/officeDocument/2006/relationships/hyperlink" Target="http://bindr.gdcb.iastate.edu:8080/ZiFDB/controller/searchArray?site=tcgggggta" TargetMode="External"/><Relationship Id="rId15" Type="http://schemas.openxmlformats.org/officeDocument/2006/relationships/hyperlink" Target="http://bindr.gdcb.iastate.edu:8080/ZiFDB/controller/searchFinger?target=TCG" TargetMode="External"/><Relationship Id="rId16" Type="http://schemas.openxmlformats.org/officeDocument/2006/relationships/hyperlink" Target="http://bindr.gdcb.iastate.edu:8080/ZiFDB/controller/searchFinger?target=GGG" TargetMode="External"/><Relationship Id="rId17" Type="http://schemas.openxmlformats.org/officeDocument/2006/relationships/hyperlink" Target="http://bindr.gdcb.iastate.edu:8080/ZiFDB/controller/searchFinger?target=GTA" TargetMode="External"/><Relationship Id="rId18" Type="http://schemas.openxmlformats.org/officeDocument/2006/relationships/hyperlink" Target="http://bindr.gdcb.iastate.edu:8080/ZiFDB/controller/searchArray?site=tgtgctgta" TargetMode="External"/><Relationship Id="rId19" Type="http://schemas.openxmlformats.org/officeDocument/2006/relationships/hyperlink" Target="http://bindr.gdcb.iastate.edu:8080/ZiFDB/controller/searchFinger?target=TGT" TargetMode="External"/><Relationship Id="rId20" Type="http://schemas.openxmlformats.org/officeDocument/2006/relationships/hyperlink" Target="http://bindr.gdcb.iastate.edu:8080/ZiFDB/controller/searchFinger?target=GCT" TargetMode="External"/><Relationship Id="rId21" Type="http://schemas.openxmlformats.org/officeDocument/2006/relationships/hyperlink" Target="http://bindr.gdcb.iastate.edu:8080/ZiFDB/controller/searchFinger?target=GCT" TargetMode="External"/><Relationship Id="rId22" Type="http://schemas.openxmlformats.org/officeDocument/2006/relationships/hyperlink" Target="http://bindr.gdcb.iastate.edu:8080/ZiFDB/controller/searchArray?site=gtagttgta" TargetMode="External"/><Relationship Id="rId23" Type="http://schemas.openxmlformats.org/officeDocument/2006/relationships/hyperlink" Target="http://bindr.gdcb.iastate.edu:8080/ZiFDB/controller/searchFinger?target=GTA" TargetMode="External"/><Relationship Id="rId24" Type="http://schemas.openxmlformats.org/officeDocument/2006/relationships/hyperlink" Target="http://bindr.gdcb.iastate.edu:8080/ZiFDB/controller/searchFinger?target=GTT" TargetMode="External"/><Relationship Id="rId25" Type="http://schemas.openxmlformats.org/officeDocument/2006/relationships/hyperlink" Target="http://bindr.gdcb.iastate.edu:8080/ZiFDB/controller/searchFinger?target=GTA" TargetMode="External"/><Relationship Id="rId26" Type="http://schemas.openxmlformats.org/officeDocument/2006/relationships/hyperlink" Target="http://bindr.gdcb.iastate.edu:8080/ZiFDB/controller/searchArray?site=gtggcttaa" TargetMode="External"/><Relationship Id="rId27" Type="http://schemas.openxmlformats.org/officeDocument/2006/relationships/hyperlink" Target="http://bindr.gdcb.iastate.edu:8080/ZiFDB/controller/searchFinger?target=GTG" TargetMode="External"/><Relationship Id="rId28" Type="http://schemas.openxmlformats.org/officeDocument/2006/relationships/hyperlink" Target="http://bindr.gdcb.iastate.edu:8080/ZiFDB/controller/searchFinger?target=GCT" TargetMode="External"/><Relationship Id="rId29" Type="http://schemas.openxmlformats.org/officeDocument/2006/relationships/hyperlink" Target="http://bindr.gdcb.iastate.edu:8080/ZiFDB/controller/searchFinger?target=TAA" TargetMode="External"/><Relationship Id="rId30" Type="http://schemas.openxmlformats.org/officeDocument/2006/relationships/hyperlink" Target="http://bindr.gdcb.iastate.edu:8080/ZiFDB/controller/searchArray?site=gcagtttcg" TargetMode="External"/><Relationship Id="rId31" Type="http://schemas.openxmlformats.org/officeDocument/2006/relationships/hyperlink" Target="http://bindr.gdcb.iastate.edu:8080/ZiFDB/controller/searchFinger?target=GCA" TargetMode="External"/><Relationship Id="rId32" Type="http://schemas.openxmlformats.org/officeDocument/2006/relationships/hyperlink" Target="http://bindr.gdcb.iastate.edu:8080/ZiFDB/controller/searchFinger?target=GTT" TargetMode="External"/><Relationship Id="rId33" Type="http://schemas.openxmlformats.org/officeDocument/2006/relationships/hyperlink" Target="http://bindr.gdcb.iastate.edu:8080/ZiFDB/controller/searchFinger?target=TCG" TargetMode="External"/><Relationship Id="rId34" Type="http://schemas.openxmlformats.org/officeDocument/2006/relationships/hyperlink" Target="http://bindr.gdcb.iastate.edu:8080/ZiFDB/controller/searchArray?site=ggggtttag" TargetMode="External"/><Relationship Id="rId35" Type="http://schemas.openxmlformats.org/officeDocument/2006/relationships/hyperlink" Target="http://bindr.gdcb.iastate.edu:8080/ZiFDB/controller/searchFinger?target=GGG" TargetMode="External"/><Relationship Id="rId36" Type="http://schemas.openxmlformats.org/officeDocument/2006/relationships/hyperlink" Target="http://bindr.gdcb.iastate.edu:8080/ZiFDB/controller/searchFinger?target=GTT" TargetMode="External"/><Relationship Id="rId37" Type="http://schemas.openxmlformats.org/officeDocument/2006/relationships/hyperlink" Target="http://bindr.gdcb.iastate.edu:8080/ZiFDB/controller/searchFinger?target=TAG" TargetMode="External"/><Relationship Id="rId38" Type="http://schemas.openxmlformats.org/officeDocument/2006/relationships/hyperlink" Target="http://bindr.gdcb.iastate.edu:8080/ZiFDB/controller/searchArray?site=gcagcatgg" TargetMode="External"/><Relationship Id="rId39" Type="http://schemas.openxmlformats.org/officeDocument/2006/relationships/hyperlink" Target="http://bindr.gdcb.iastate.edu:8080/ZiFDB/controller/searchFinger?target=GCA" TargetMode="External"/><Relationship Id="rId40" Type="http://schemas.openxmlformats.org/officeDocument/2006/relationships/hyperlink" Target="http://bindr.gdcb.iastate.edu:8080/ZiFDB/controller/searchFinger?target=GCA" TargetMode="External"/><Relationship Id="rId41" Type="http://schemas.openxmlformats.org/officeDocument/2006/relationships/hyperlink" Target="http://bindr.gdcb.iastate.edu:8080/ZiFDB/controller/searchFinger?target=TGG" TargetMode="External"/><Relationship Id="rId42" Type="http://schemas.openxmlformats.org/officeDocument/2006/relationships/hyperlink" Target="http://bindr.gdcb.iastate.edu:8080/ZiFDB/controller/searchArray?site=gccgcttgt" TargetMode="Externa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4:26:00Z</dcterms:created>
  <dc:creator>user</dc:creator>
  <dc:description/>
  <cp:keywords/>
  <dc:language>en-US</dc:language>
  <cp:lastModifiedBy>user</cp:lastModifiedBy>
  <dcterms:modified xsi:type="dcterms:W3CDTF">2012-06-27T12:50:00Z</dcterms:modified>
  <cp:revision>3</cp:revision>
  <dc:subject/>
  <dc:title>Zing finger array #</dc:title>
</cp:coreProperties>
</file>